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2F34" w14:textId="7CFDF8FA" w:rsidR="000953A6" w:rsidRDefault="000953A6" w:rsidP="0028324B">
      <w:pPr>
        <w:pStyle w:val="Heading1NotNumbered"/>
      </w:pPr>
      <w:r w:rsidRPr="000953A6">
        <w:t>Supplementary Information</w:t>
      </w:r>
    </w:p>
    <w:p w14:paraId="4CFA8643" w14:textId="5B8A7AE4" w:rsidR="00055326" w:rsidRPr="00A14A19" w:rsidRDefault="00A14A19" w:rsidP="000553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14A19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638FBF4C" w14:textId="383727DD" w:rsidR="00A14A19" w:rsidRDefault="00A14A19" w:rsidP="0005532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011F3B" wp14:editId="3BC70458">
            <wp:extent cx="5305425" cy="3045518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9368" cy="305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771EA" w14:textId="1EA62E11" w:rsidR="00A14A19" w:rsidRPr="00A14A19" w:rsidRDefault="00A14A19" w:rsidP="000553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14A19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6E42FAC9" w14:textId="3FCDE409" w:rsidR="00A14A19" w:rsidRPr="000953A6" w:rsidRDefault="00A14A19" w:rsidP="0005532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B20BD4" wp14:editId="498FD1AD">
            <wp:extent cx="5257800" cy="2985598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9619" cy="300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A1E90" w14:textId="69D7057F" w:rsidR="00521427" w:rsidRDefault="00055326" w:rsidP="00055326">
      <w:pPr>
        <w:pStyle w:val="Captions"/>
      </w:pPr>
      <w:r>
        <w:t xml:space="preserve">Supplementary </w:t>
      </w:r>
      <w:r w:rsidRPr="000953A6">
        <w:t xml:space="preserve">Figure </w:t>
      </w:r>
      <w:r w:rsidR="009E525D">
        <w:t>S</w:t>
      </w:r>
      <w:r w:rsidR="00290C43">
        <w:t>1</w:t>
      </w:r>
      <w:r w:rsidRPr="000953A6">
        <w:t xml:space="preserve">. </w:t>
      </w:r>
      <w:proofErr w:type="spellStart"/>
      <w:r>
        <w:t>Minnelide</w:t>
      </w:r>
      <w:proofErr w:type="spellEnd"/>
      <w:r>
        <w:t xml:space="preserve"> </w:t>
      </w:r>
      <w:proofErr w:type="spellStart"/>
      <w:r>
        <w:t>C</w:t>
      </w:r>
      <w:r w:rsidRPr="00A14A19">
        <w:rPr>
          <w:vertAlign w:val="subscript"/>
        </w:rPr>
        <w:t>max</w:t>
      </w:r>
      <w:proofErr w:type="spellEnd"/>
      <w:r>
        <w:t xml:space="preserve"> and </w:t>
      </w:r>
      <w:proofErr w:type="spellStart"/>
      <w:r>
        <w:t>AUC</w:t>
      </w:r>
      <w:r w:rsidRPr="00A14A19">
        <w:rPr>
          <w:vertAlign w:val="subscript"/>
        </w:rPr>
        <w:t>last</w:t>
      </w:r>
      <w:proofErr w:type="spellEnd"/>
      <w:r>
        <w:t xml:space="preserve"> versus dose following the first dose</w:t>
      </w:r>
      <w:r w:rsidR="00A14A19">
        <w:t xml:space="preserve"> (A) and multiple doses (B)</w:t>
      </w:r>
      <w:r>
        <w:t>.</w:t>
      </w:r>
      <w:r w:rsidR="00521427">
        <w:br w:type="page"/>
      </w:r>
    </w:p>
    <w:p w14:paraId="13C3061D" w14:textId="77777777" w:rsidR="00A237AF" w:rsidRPr="000953A6" w:rsidRDefault="00A237AF" w:rsidP="00A237AF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0436533" wp14:editId="048E051C">
            <wp:extent cx="3081936" cy="4305300"/>
            <wp:effectExtent l="0" t="0" r="4445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85455" cy="4310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E33DE" w14:textId="77777777" w:rsidR="00A237AF" w:rsidRPr="000953A6" w:rsidRDefault="00A237AF" w:rsidP="00A237AF">
      <w:pPr>
        <w:pStyle w:val="Captions"/>
      </w:pPr>
      <w:r>
        <w:t xml:space="preserve">Supplementary </w:t>
      </w:r>
      <w:r w:rsidRPr="000953A6">
        <w:t xml:space="preserve">Figure </w:t>
      </w:r>
      <w:r>
        <w:t>S</w:t>
      </w:r>
      <w:r w:rsidRPr="000953A6">
        <w:t xml:space="preserve">2. Triptolide exposure </w:t>
      </w:r>
      <w:r>
        <w:t>(</w:t>
      </w:r>
      <w:proofErr w:type="spellStart"/>
      <w:r>
        <w:t>AUC</w:t>
      </w:r>
      <w:r w:rsidRPr="008016AB">
        <w:rPr>
          <w:vertAlign w:val="subscript"/>
        </w:rPr>
        <w:t>last</w:t>
      </w:r>
      <w:proofErr w:type="spellEnd"/>
      <w:r>
        <w:t xml:space="preserve">) </w:t>
      </w:r>
      <w:r w:rsidRPr="000953A6">
        <w:t>for patients on day</w:t>
      </w:r>
      <w:r>
        <w:t>s</w:t>
      </w:r>
      <w:r w:rsidRPr="000953A6">
        <w:t xml:space="preserve"> 1 and 15. </w:t>
      </w:r>
      <w:r>
        <w:t>Dashed g</w:t>
      </w:r>
      <w:r w:rsidRPr="000953A6">
        <w:t xml:space="preserve">reen </w:t>
      </w:r>
      <w:r>
        <w:t>lines</w:t>
      </w:r>
      <w:r w:rsidRPr="000953A6">
        <w:t xml:space="preserve"> represent values in the two patients who developed severe cerebellar toxicity.</w:t>
      </w:r>
    </w:p>
    <w:p w14:paraId="70A8A15D" w14:textId="77777777" w:rsidR="00A237AF" w:rsidRPr="000953A6" w:rsidRDefault="00A237AF" w:rsidP="00A237AF">
      <w:pPr>
        <w:rPr>
          <w:rFonts w:ascii="Times New Roman" w:hAnsi="Times New Roman" w:cs="Times New Roman"/>
        </w:rPr>
      </w:pPr>
      <w:r w:rsidRPr="000953A6">
        <w:rPr>
          <w:rFonts w:ascii="Times New Roman" w:hAnsi="Times New Roman" w:cs="Times New Roman"/>
        </w:rPr>
        <w:br w:type="page"/>
      </w:r>
    </w:p>
    <w:p w14:paraId="78FAC362" w14:textId="5039D1EB" w:rsidR="00A237AF" w:rsidRDefault="00A237AF" w:rsidP="00055326">
      <w:pPr>
        <w:pStyle w:val="Captions"/>
      </w:pPr>
    </w:p>
    <w:p w14:paraId="7876F023" w14:textId="77777777" w:rsidR="00055326" w:rsidRPr="000953A6" w:rsidRDefault="00055326" w:rsidP="00CC436C">
      <w:pPr>
        <w:rPr>
          <w:rFonts w:ascii="Times New Roman" w:hAnsi="Times New Roman" w:cs="Times New Roman"/>
        </w:rPr>
      </w:pPr>
    </w:p>
    <w:p w14:paraId="446BDFBB" w14:textId="3D73B513" w:rsidR="00CC436C" w:rsidRPr="000953A6" w:rsidRDefault="00CC436C" w:rsidP="00CC436C">
      <w:pPr>
        <w:rPr>
          <w:rFonts w:ascii="Times New Roman" w:hAnsi="Times New Roman" w:cs="Times New Roman"/>
        </w:rPr>
      </w:pPr>
      <w:r w:rsidRPr="000953A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8592DB" wp14:editId="4E4F264E">
                <wp:simplePos x="0" y="0"/>
                <wp:positionH relativeFrom="column">
                  <wp:posOffset>-915987</wp:posOffset>
                </wp:positionH>
                <wp:positionV relativeFrom="paragraph">
                  <wp:posOffset>928053</wp:posOffset>
                </wp:positionV>
                <wp:extent cx="1579522" cy="290945"/>
                <wp:effectExtent l="0" t="3492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79522" cy="290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756281" w14:textId="77777777" w:rsidR="00CC436C" w:rsidRPr="004D619C" w:rsidRDefault="00CC436C" w:rsidP="00CC43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D61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hange from baselin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8592D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72.1pt;margin-top:73.1pt;width:124.35pt;height:22.9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" fillcolor="window" stroked="f" strokeweight=".5pt">
                <v:textbox>
                  <w:txbxContent>
                    <w:p w14:paraId="6B756281" w14:textId="77777777" w:rsidR="00CC436C" w:rsidRPr="004D619C" w:rsidRDefault="00CC436C" w:rsidP="00CC436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D61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ange from baseline (%)</w:t>
                      </w:r>
                    </w:p>
                  </w:txbxContent>
                </v:textbox>
              </v:shape>
            </w:pict>
          </mc:Fallback>
        </mc:AlternateContent>
      </w:r>
      <w:r w:rsidR="008C3630">
        <w:rPr>
          <w:noProof/>
        </w:rPr>
        <w:drawing>
          <wp:inline distT="0" distB="0" distL="0" distR="0" wp14:anchorId="1AF675B1" wp14:editId="190C8A06">
            <wp:extent cx="5943600" cy="30048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2723E" w14:textId="60DED48A" w:rsidR="00CC436C" w:rsidRPr="000953A6" w:rsidRDefault="00CC436C" w:rsidP="00CC436C">
      <w:pPr>
        <w:pStyle w:val="Captions"/>
      </w:pPr>
      <w:r>
        <w:t xml:space="preserve">Supplementary </w:t>
      </w:r>
      <w:r w:rsidRPr="000953A6">
        <w:t xml:space="preserve">Figure </w:t>
      </w:r>
      <w:r w:rsidR="003407E8">
        <w:t>S3</w:t>
      </w:r>
      <w:r w:rsidRPr="000953A6">
        <w:t xml:space="preserve">. </w:t>
      </w:r>
      <w:r>
        <w:t>The b</w:t>
      </w:r>
      <w:r w:rsidRPr="00CC436C">
        <w:t xml:space="preserve">est </w:t>
      </w:r>
      <w:r>
        <w:t>percent c</w:t>
      </w:r>
      <w:r w:rsidRPr="00CC436C">
        <w:t xml:space="preserve">hange from </w:t>
      </w:r>
      <w:r>
        <w:t>b</w:t>
      </w:r>
      <w:r w:rsidRPr="00CC436C">
        <w:t xml:space="preserve">aseline in </w:t>
      </w:r>
      <w:r>
        <w:t>a</w:t>
      </w:r>
      <w:r w:rsidRPr="00CC436C">
        <w:t xml:space="preserve">verage of </w:t>
      </w:r>
      <w:r>
        <w:t>t</w:t>
      </w:r>
      <w:r w:rsidRPr="00CC436C">
        <w:t xml:space="preserve">arget </w:t>
      </w:r>
      <w:r>
        <w:t>l</w:t>
      </w:r>
      <w:r w:rsidRPr="00CC436C">
        <w:t xml:space="preserve">esion </w:t>
      </w:r>
      <w:r>
        <w:t>d</w:t>
      </w:r>
      <w:r w:rsidRPr="00CC436C">
        <w:t xml:space="preserve">ensity per </w:t>
      </w:r>
      <w:r>
        <w:t>d</w:t>
      </w:r>
      <w:r w:rsidRPr="00CC436C">
        <w:t>ose level</w:t>
      </w:r>
      <w:r w:rsidR="006A53AD">
        <w:t>, as evaluated by Choi criteria</w:t>
      </w:r>
      <w:r>
        <w:t>.</w:t>
      </w:r>
      <w:r w:rsidR="008C3630">
        <w:t xml:space="preserve"> </w:t>
      </w:r>
      <w:r w:rsidR="008C3630" w:rsidRPr="008C3630">
        <w:t>Please note that subjects 02-019, 01-107</w:t>
      </w:r>
      <w:r w:rsidR="004D619C">
        <w:t>,</w:t>
      </w:r>
      <w:r w:rsidR="008C3630" w:rsidRPr="008C3630">
        <w:t xml:space="preserve"> and 02-106 had tumor density changes greater than 100% but not represented graphically in this figure</w:t>
      </w:r>
      <w:r w:rsidR="008C3630">
        <w:t>.</w:t>
      </w:r>
    </w:p>
    <w:p w14:paraId="182DBD48" w14:textId="0A02DE9F" w:rsidR="00521427" w:rsidRDefault="00521427" w:rsidP="00290C43">
      <w:pPr>
        <w:pStyle w:val="Captions"/>
      </w:pPr>
      <w:r>
        <w:br w:type="page"/>
      </w:r>
    </w:p>
    <w:p w14:paraId="4DA48689" w14:textId="3BCA08CA" w:rsidR="00290C43" w:rsidRDefault="00290C43" w:rsidP="00290C43">
      <w:pPr>
        <w:rPr>
          <w:rFonts w:ascii="Times New Roman" w:hAnsi="Times New Roman" w:cs="Times New Roman"/>
        </w:rPr>
      </w:pPr>
    </w:p>
    <w:p w14:paraId="6EB9E7A8" w14:textId="2C82E1EF" w:rsidR="00290C43" w:rsidRDefault="00290C43" w:rsidP="00290C4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BDFDAF" wp14:editId="6F51B468">
            <wp:extent cx="5943600" cy="29908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90400" w14:textId="32914B33" w:rsidR="00290C43" w:rsidRDefault="00290C43" w:rsidP="00290C43">
      <w:pPr>
        <w:pStyle w:val="Captions"/>
      </w:pPr>
      <w:r>
        <w:t xml:space="preserve">Supplementary Figure </w:t>
      </w:r>
      <w:r w:rsidR="003407E8">
        <w:t>S4</w:t>
      </w:r>
      <w:r>
        <w:t>. HSP70 response. Each plotted line indicates a plasma HSP70 concentration for an individual patient.</w:t>
      </w:r>
    </w:p>
    <w:p w14:paraId="50C0111D" w14:textId="3429C80E" w:rsidR="00521427" w:rsidRDefault="00521427" w:rsidP="00290C43">
      <w:pPr>
        <w:rPr>
          <w:rFonts w:ascii="Times New Roman" w:hAnsi="Times New Roman" w:cs="Times New Roman"/>
        </w:rPr>
      </w:pPr>
    </w:p>
    <w:sectPr w:rsidR="0052142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13373" w14:textId="77777777" w:rsidR="00E2079C" w:rsidRDefault="00E2079C" w:rsidP="0024040C">
      <w:pPr>
        <w:spacing w:after="0" w:line="240" w:lineRule="auto"/>
      </w:pPr>
      <w:r>
        <w:separator/>
      </w:r>
    </w:p>
  </w:endnote>
  <w:endnote w:type="continuationSeparator" w:id="0">
    <w:p w14:paraId="4E88E9AA" w14:textId="77777777" w:rsidR="00E2079C" w:rsidRDefault="00E2079C" w:rsidP="00240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986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619FA" w14:textId="309DC795" w:rsidR="0024040C" w:rsidRDefault="002404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70FC4" w14:textId="77777777" w:rsidR="0024040C" w:rsidRDefault="002404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0972E" w14:textId="77777777" w:rsidR="00E2079C" w:rsidRDefault="00E2079C" w:rsidP="0024040C">
      <w:pPr>
        <w:spacing w:after="0" w:line="240" w:lineRule="auto"/>
      </w:pPr>
      <w:r>
        <w:separator/>
      </w:r>
    </w:p>
  </w:footnote>
  <w:footnote w:type="continuationSeparator" w:id="0">
    <w:p w14:paraId="5873E511" w14:textId="77777777" w:rsidR="00E2079C" w:rsidRDefault="00E2079C" w:rsidP="00240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20"/>
    <w:rsid w:val="00021D74"/>
    <w:rsid w:val="000475CA"/>
    <w:rsid w:val="00055326"/>
    <w:rsid w:val="00056618"/>
    <w:rsid w:val="000953A6"/>
    <w:rsid w:val="000C5444"/>
    <w:rsid w:val="00107455"/>
    <w:rsid w:val="001273F6"/>
    <w:rsid w:val="00193D8D"/>
    <w:rsid w:val="001C6A5B"/>
    <w:rsid w:val="002008BA"/>
    <w:rsid w:val="0024040C"/>
    <w:rsid w:val="0028324B"/>
    <w:rsid w:val="00290C43"/>
    <w:rsid w:val="002D56CF"/>
    <w:rsid w:val="002F1C60"/>
    <w:rsid w:val="003407E8"/>
    <w:rsid w:val="003A058B"/>
    <w:rsid w:val="003A4A55"/>
    <w:rsid w:val="003C5D5D"/>
    <w:rsid w:val="0040152D"/>
    <w:rsid w:val="00404EBE"/>
    <w:rsid w:val="004C5922"/>
    <w:rsid w:val="004D619C"/>
    <w:rsid w:val="004E22ED"/>
    <w:rsid w:val="00521427"/>
    <w:rsid w:val="005225A8"/>
    <w:rsid w:val="006045EC"/>
    <w:rsid w:val="006A53AD"/>
    <w:rsid w:val="007650C9"/>
    <w:rsid w:val="008A4234"/>
    <w:rsid w:val="008C3630"/>
    <w:rsid w:val="0091484E"/>
    <w:rsid w:val="00963120"/>
    <w:rsid w:val="009D0E4B"/>
    <w:rsid w:val="009E525D"/>
    <w:rsid w:val="00A14A19"/>
    <w:rsid w:val="00A237AF"/>
    <w:rsid w:val="00AA2B40"/>
    <w:rsid w:val="00AB5381"/>
    <w:rsid w:val="00B265C9"/>
    <w:rsid w:val="00B47084"/>
    <w:rsid w:val="00B6243C"/>
    <w:rsid w:val="00B867A0"/>
    <w:rsid w:val="00C221F5"/>
    <w:rsid w:val="00C33614"/>
    <w:rsid w:val="00C65116"/>
    <w:rsid w:val="00C71DF9"/>
    <w:rsid w:val="00C74940"/>
    <w:rsid w:val="00CC436C"/>
    <w:rsid w:val="00D12210"/>
    <w:rsid w:val="00D327E2"/>
    <w:rsid w:val="00D83703"/>
    <w:rsid w:val="00D965E3"/>
    <w:rsid w:val="00D9660E"/>
    <w:rsid w:val="00D977F7"/>
    <w:rsid w:val="00D97C0F"/>
    <w:rsid w:val="00E2079C"/>
    <w:rsid w:val="00EA1535"/>
    <w:rsid w:val="00F152FD"/>
    <w:rsid w:val="00F24C21"/>
    <w:rsid w:val="00F32451"/>
    <w:rsid w:val="00F37275"/>
    <w:rsid w:val="00F833AE"/>
    <w:rsid w:val="00FE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5A04"/>
  <w15:chartTrackingRefBased/>
  <w15:docId w15:val="{7180AE22-4DD4-4CDF-9004-BA58B6C9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3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3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2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Numbered">
    <w:name w:val="Heading 1 Not Numbered"/>
    <w:basedOn w:val="Normal"/>
    <w:next w:val="Normal"/>
    <w:uiPriority w:val="1"/>
    <w:qFormat/>
    <w:rsid w:val="00AB5381"/>
    <w:pPr>
      <w:keepNext/>
      <w:spacing w:before="240" w:after="240" w:line="480" w:lineRule="auto"/>
      <w:ind w:left="720" w:hanging="720"/>
      <w:outlineLvl w:val="0"/>
    </w:pPr>
    <w:rPr>
      <w:rFonts w:ascii="Times New Roman" w:eastAsia="Times New Roman" w:hAnsi="Times New Roman" w:cs="Times New Roman"/>
      <w:b/>
      <w:color w:val="000000" w:themeColor="text1"/>
      <w:sz w:val="24"/>
      <w:szCs w:val="28"/>
    </w:rPr>
  </w:style>
  <w:style w:type="paragraph" w:customStyle="1" w:styleId="Heading2NotNumbered">
    <w:name w:val="Heading 2 Not Numbered"/>
    <w:basedOn w:val="Heading2"/>
    <w:next w:val="Normal"/>
    <w:uiPriority w:val="1"/>
    <w:qFormat/>
    <w:rsid w:val="00AB5381"/>
    <w:pPr>
      <w:keepLines w:val="0"/>
      <w:spacing w:before="0" w:after="240" w:line="480" w:lineRule="auto"/>
    </w:pPr>
    <w:rPr>
      <w:rFonts w:ascii="Times New Roman" w:eastAsia="Times New Roman" w:hAnsi="Times New Roman" w:cs="Times New Roman"/>
      <w:bCs/>
      <w:i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3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NotNumbered">
    <w:name w:val="Heading 3 Not Numbered"/>
    <w:basedOn w:val="Heading3"/>
    <w:next w:val="Normal"/>
    <w:uiPriority w:val="1"/>
    <w:rsid w:val="00C74940"/>
    <w:pPr>
      <w:keepLines w:val="0"/>
      <w:spacing w:before="0" w:after="240" w:line="480" w:lineRule="auto"/>
    </w:pPr>
    <w:rPr>
      <w:rFonts w:ascii="Times New Roman" w:eastAsia="Times New Roman" w:hAnsi="Times New Roman" w:cs="Times New Roman"/>
      <w:color w:val="000000" w:themeColor="text1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3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reference">
    <w:name w:val="reference"/>
    <w:basedOn w:val="Normal"/>
    <w:uiPriority w:val="1"/>
    <w:rsid w:val="000C5444"/>
    <w:pPr>
      <w:spacing w:after="120" w:line="240" w:lineRule="atLeast"/>
      <w:ind w:left="720" w:hanging="720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paragraph" w:customStyle="1" w:styleId="MainText">
    <w:name w:val="Main Text"/>
    <w:link w:val="MainTextChar"/>
    <w:qFormat/>
    <w:rsid w:val="00AB5381"/>
    <w:pPr>
      <w:spacing w:after="24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MainTextChar">
    <w:name w:val="Main Text Char"/>
    <w:basedOn w:val="DefaultParagraphFont"/>
    <w:link w:val="MainText"/>
    <w:rsid w:val="00AB5381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5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3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38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2F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40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40C"/>
  </w:style>
  <w:style w:type="paragraph" w:styleId="Footer">
    <w:name w:val="footer"/>
    <w:basedOn w:val="Normal"/>
    <w:link w:val="FooterChar"/>
    <w:uiPriority w:val="99"/>
    <w:unhideWhenUsed/>
    <w:rsid w:val="00240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40C"/>
  </w:style>
  <w:style w:type="table" w:styleId="TableGrid">
    <w:name w:val="Table Grid"/>
    <w:basedOn w:val="TableNormal"/>
    <w:uiPriority w:val="59"/>
    <w:rsid w:val="00095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nterAlign">
    <w:name w:val="Table Center Align"/>
    <w:basedOn w:val="MainText"/>
    <w:uiPriority w:val="1"/>
    <w:rsid w:val="000953A6"/>
    <w:pPr>
      <w:keepNext/>
      <w:spacing w:before="60" w:after="60" w:line="240" w:lineRule="auto"/>
      <w:jc w:val="center"/>
    </w:pPr>
    <w:rPr>
      <w:sz w:val="22"/>
      <w:szCs w:val="22"/>
    </w:rPr>
  </w:style>
  <w:style w:type="paragraph" w:customStyle="1" w:styleId="TableHeadingLeft">
    <w:name w:val="Table Heading Left"/>
    <w:basedOn w:val="MainText"/>
    <w:uiPriority w:val="1"/>
    <w:rsid w:val="000953A6"/>
    <w:pPr>
      <w:keepNext/>
      <w:spacing w:before="60" w:after="60" w:line="240" w:lineRule="auto"/>
    </w:pPr>
    <w:rPr>
      <w:rFonts w:ascii="Arial" w:hAnsi="Arial"/>
      <w:b/>
      <w:sz w:val="22"/>
      <w:szCs w:val="22"/>
    </w:rPr>
  </w:style>
  <w:style w:type="paragraph" w:customStyle="1" w:styleId="TableHeadingCenter">
    <w:name w:val="Table Heading Center"/>
    <w:basedOn w:val="MainText"/>
    <w:uiPriority w:val="1"/>
    <w:rsid w:val="000953A6"/>
    <w:pPr>
      <w:keepNext/>
      <w:spacing w:before="60" w:after="60" w:line="240" w:lineRule="auto"/>
      <w:jc w:val="center"/>
    </w:pPr>
    <w:rPr>
      <w:b/>
      <w:sz w:val="22"/>
      <w:szCs w:val="22"/>
    </w:rPr>
  </w:style>
  <w:style w:type="paragraph" w:customStyle="1" w:styleId="TableLeftAlign">
    <w:name w:val="Table Left Align"/>
    <w:basedOn w:val="MainText"/>
    <w:uiPriority w:val="1"/>
    <w:rsid w:val="000953A6"/>
    <w:pPr>
      <w:keepNext/>
      <w:spacing w:before="60" w:after="60" w:line="240" w:lineRule="auto"/>
    </w:pPr>
    <w:rPr>
      <w:sz w:val="22"/>
      <w:szCs w:val="22"/>
    </w:rPr>
  </w:style>
  <w:style w:type="paragraph" w:customStyle="1" w:styleId="Captions">
    <w:name w:val="Captions"/>
    <w:basedOn w:val="MainText"/>
    <w:qFormat/>
    <w:rsid w:val="0028324B"/>
    <w:pPr>
      <w:spacing w:after="0" w:line="360" w:lineRule="auto"/>
    </w:pPr>
  </w:style>
  <w:style w:type="character" w:customStyle="1" w:styleId="xmsosmartlink">
    <w:name w:val="x_msosmartlink"/>
    <w:basedOn w:val="DefaultParagraphFont"/>
    <w:rsid w:val="00A237AF"/>
    <w:rPr>
      <w:color w:val="0000FF"/>
      <w:u w:val="single"/>
      <w:shd w:val="clear" w:color="auto" w:fill="F3F2F1"/>
    </w:rPr>
  </w:style>
  <w:style w:type="paragraph" w:styleId="Revision">
    <w:name w:val="Revision"/>
    <w:hidden/>
    <w:uiPriority w:val="99"/>
    <w:semiHidden/>
    <w:rsid w:val="00604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99594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43418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3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\Desktop\TD2\Draft%201\TD2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D2 Template</Template>
  <TotalTime>0</TotalTime>
  <Pages>4</Pages>
  <Words>103</Words>
  <Characters>664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J Marquis, PhD</dc:creator>
  <cp:keywords/>
  <dc:description/>
  <cp:lastModifiedBy>Jenny Keppler</cp:lastModifiedBy>
  <cp:revision>2</cp:revision>
  <dcterms:created xsi:type="dcterms:W3CDTF">2022-10-20T20:00:00Z</dcterms:created>
  <dcterms:modified xsi:type="dcterms:W3CDTF">2022-10-20T20:00:00Z</dcterms:modified>
</cp:coreProperties>
</file>